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90D" w:rsidRPr="00EC0A46" w:rsidRDefault="00CC5D10">
      <w:pPr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EC0A46">
        <w:rPr>
          <w:rFonts w:ascii="Arial" w:hAnsi="Arial" w:cs="Arial"/>
          <w:sz w:val="28"/>
          <w:szCs w:val="28"/>
        </w:rPr>
        <w:t>Laboratory reference values used</w:t>
      </w:r>
      <w:r w:rsidR="00127CD5" w:rsidRPr="00EC0A46">
        <w:rPr>
          <w:rFonts w:ascii="Arial" w:hAnsi="Arial" w:cs="Arial"/>
          <w:sz w:val="28"/>
          <w:szCs w:val="28"/>
        </w:rPr>
        <w:t xml:space="preserve">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D-Dimere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&lt; 0.50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µg/m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BSG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F: 0-28</w:t>
            </w:r>
          </w:p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M: 0-19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mm/h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Procalcitonin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&lt; 0.1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ng/m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Albumin in Plasma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lt; 1 year: 33-42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&lt; 1-7 years: 35 -49 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lt; 7-18 years: 35-53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gt; 18 years: 35-52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g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Ferritin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lt; 1 year: 11-327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-4 years: 7-61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M: 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-7 years: 4-64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7-13 years: 14-124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13-18 years: 14-152 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gt; 18 years: 30-300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F: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-7 years: 13-55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7-13 years: 8-79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3-18 years: 12-68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gt; 18 years: 10-200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µg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Hemoglobin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M: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4-18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</w:p>
          <w:p w:rsidR="00AF3D87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F: </w:t>
            </w:r>
          </w:p>
          <w:p w:rsidR="008C257F" w:rsidRPr="00EC0A46" w:rsidRDefault="00AF3D87" w:rsidP="008C257F">
            <w:pPr>
              <w:rPr>
                <w:rFonts w:ascii="Arial" w:hAnsi="Arial" w:cs="Arial"/>
                <w:highlight w:val="yellow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2-16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g/d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Hematocrit</w:t>
            </w:r>
          </w:p>
        </w:tc>
        <w:tc>
          <w:tcPr>
            <w:tcW w:w="3005" w:type="dxa"/>
          </w:tcPr>
          <w:p w:rsidR="00AF3D87" w:rsidRPr="00EC0A46" w:rsidRDefault="00AF3D87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M: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3-49</w:t>
            </w:r>
          </w:p>
          <w:p w:rsidR="00AF3D87" w:rsidRPr="00EC0A46" w:rsidRDefault="00AF3D87" w:rsidP="008C257F">
            <w:pPr>
              <w:rPr>
                <w:rFonts w:ascii="Arial" w:hAnsi="Arial" w:cs="Arial"/>
                <w:lang w:val="en-US"/>
              </w:rPr>
            </w:pPr>
          </w:p>
          <w:p w:rsidR="00AF3D87" w:rsidRPr="00EC0A46" w:rsidRDefault="00AF3D87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W:</w:t>
            </w:r>
          </w:p>
          <w:p w:rsidR="00AF3D87" w:rsidRPr="00EC0A46" w:rsidRDefault="00102B1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36-46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%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WBC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-10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0^3/µ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Platelets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50-350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0^3/µ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0.01-5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mg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AST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8-38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ALT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-44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GGT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6-73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Total bilirubin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2-21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µmol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AP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38-126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Creatinine</w:t>
            </w:r>
          </w:p>
        </w:tc>
        <w:tc>
          <w:tcPr>
            <w:tcW w:w="3005" w:type="dxa"/>
          </w:tcPr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&lt;15 </w:t>
            </w:r>
            <w:r w:rsidR="00AD1EB8">
              <w:rPr>
                <w:rFonts w:ascii="Arial" w:hAnsi="Arial" w:cs="Arial"/>
              </w:rPr>
              <w:t>days</w:t>
            </w:r>
            <w:r w:rsidRPr="00EC0A46">
              <w:rPr>
                <w:rFonts w:ascii="Arial" w:hAnsi="Arial" w:cs="Arial"/>
              </w:rPr>
              <w:t>: 28-81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15 </w:t>
            </w:r>
            <w:r w:rsidR="00AD1EB8">
              <w:rPr>
                <w:rFonts w:ascii="Arial" w:hAnsi="Arial" w:cs="Arial"/>
              </w:rPr>
              <w:t xml:space="preserve">days </w:t>
            </w:r>
            <w:r w:rsidRPr="00EC0A46">
              <w:rPr>
                <w:rFonts w:ascii="Arial" w:hAnsi="Arial" w:cs="Arial"/>
              </w:rPr>
              <w:t>-</w:t>
            </w:r>
            <w:r w:rsidR="00AD1EB8">
              <w:rPr>
                <w:rFonts w:ascii="Arial" w:hAnsi="Arial" w:cs="Arial"/>
              </w:rPr>
              <w:t xml:space="preserve"> </w:t>
            </w:r>
            <w:r w:rsidRPr="00EC0A46">
              <w:rPr>
                <w:rFonts w:ascii="Arial" w:hAnsi="Arial" w:cs="Arial"/>
              </w:rPr>
              <w:t xml:space="preserve">2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9-35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2-5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18-38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5-12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27-54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12-15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40-72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M: 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15-18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55-95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&gt;18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59-104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>W:</w:t>
            </w:r>
          </w:p>
          <w:p w:rsidR="008D0830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t xml:space="preserve">15-18 </w:t>
            </w:r>
            <w:r w:rsidR="00AD1EB8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43-72</w:t>
            </w:r>
          </w:p>
          <w:p w:rsidR="008C257F" w:rsidRPr="00EC0A46" w:rsidRDefault="008D0830" w:rsidP="008D0830">
            <w:pPr>
              <w:rPr>
                <w:rFonts w:ascii="Arial" w:hAnsi="Arial" w:cs="Arial"/>
              </w:rPr>
            </w:pPr>
            <w:r w:rsidRPr="00EC0A46">
              <w:rPr>
                <w:rFonts w:ascii="Arial" w:hAnsi="Arial" w:cs="Arial"/>
              </w:rPr>
              <w:lastRenderedPageBreak/>
              <w:t xml:space="preserve">&gt;18 </w:t>
            </w:r>
            <w:r w:rsidR="00495485">
              <w:rPr>
                <w:rFonts w:ascii="Arial" w:hAnsi="Arial" w:cs="Arial"/>
              </w:rPr>
              <w:t>years</w:t>
            </w:r>
            <w:r w:rsidRPr="00EC0A46">
              <w:rPr>
                <w:rFonts w:ascii="Arial" w:hAnsi="Arial" w:cs="Arial"/>
              </w:rPr>
              <w:t>: 45-84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lastRenderedPageBreak/>
              <w:t>µmol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Sodium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36-149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mmol/l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CK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40-200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LDH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06-211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U/I</w:t>
            </w:r>
          </w:p>
        </w:tc>
      </w:tr>
      <w:tr w:rsidR="008C257F" w:rsidRPr="00EC0A46" w:rsidTr="008C257F"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Blood urea nitrogen</w:t>
            </w: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M: 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8-50 years: 8.8-20.2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gt; 50 years: 9.4-24.0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 xml:space="preserve">F: 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18-50 years: 7.2-18.5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&gt; 50 years: 8.3-21.5</w:t>
            </w:r>
          </w:p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:rsidR="008C257F" w:rsidRPr="00EC0A46" w:rsidRDefault="008C257F" w:rsidP="008C257F">
            <w:pPr>
              <w:rPr>
                <w:rFonts w:ascii="Arial" w:hAnsi="Arial" w:cs="Arial"/>
                <w:lang w:val="en-US"/>
              </w:rPr>
            </w:pPr>
            <w:r w:rsidRPr="00EC0A46">
              <w:rPr>
                <w:rFonts w:ascii="Arial" w:hAnsi="Arial" w:cs="Arial"/>
                <w:lang w:val="en-US"/>
              </w:rPr>
              <w:t>mg/dl</w:t>
            </w:r>
          </w:p>
        </w:tc>
      </w:tr>
    </w:tbl>
    <w:p w:rsidR="00A5790D" w:rsidRPr="00EC0A46" w:rsidRDefault="00A5790D" w:rsidP="00810FBA">
      <w:pPr>
        <w:rPr>
          <w:rFonts w:ascii="Arial" w:hAnsi="Arial" w:cs="Arial"/>
          <w:lang w:val="en-US"/>
        </w:rPr>
      </w:pPr>
    </w:p>
    <w:sectPr w:rsidR="00A5790D" w:rsidRPr="00EC0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C02FB"/>
    <w:multiLevelType w:val="hybridMultilevel"/>
    <w:tmpl w:val="B7CC9AE4"/>
    <w:lvl w:ilvl="0" w:tplc="5FF8326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47E99"/>
    <w:multiLevelType w:val="hybridMultilevel"/>
    <w:tmpl w:val="E362BD1A"/>
    <w:lvl w:ilvl="0" w:tplc="EE5835D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64115"/>
    <w:multiLevelType w:val="hybridMultilevel"/>
    <w:tmpl w:val="BB2038A4"/>
    <w:lvl w:ilvl="0" w:tplc="20DA9FFA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30E78"/>
    <w:multiLevelType w:val="hybridMultilevel"/>
    <w:tmpl w:val="99085538"/>
    <w:lvl w:ilvl="0" w:tplc="E702E45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40A37"/>
    <w:multiLevelType w:val="hybridMultilevel"/>
    <w:tmpl w:val="98E656B6"/>
    <w:lvl w:ilvl="0" w:tplc="F14CB2A2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20542"/>
    <w:multiLevelType w:val="hybridMultilevel"/>
    <w:tmpl w:val="088E6960"/>
    <w:lvl w:ilvl="0" w:tplc="B350721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C86333"/>
    <w:multiLevelType w:val="hybridMultilevel"/>
    <w:tmpl w:val="A0682928"/>
    <w:lvl w:ilvl="0" w:tplc="7762471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9C4A00"/>
    <w:multiLevelType w:val="hybridMultilevel"/>
    <w:tmpl w:val="65AE263C"/>
    <w:lvl w:ilvl="0" w:tplc="F9420BFE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7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D5"/>
    <w:rsid w:val="000108BD"/>
    <w:rsid w:val="00011A6E"/>
    <w:rsid w:val="00036426"/>
    <w:rsid w:val="000506E2"/>
    <w:rsid w:val="000517C8"/>
    <w:rsid w:val="0006306A"/>
    <w:rsid w:val="00070FDF"/>
    <w:rsid w:val="000831E8"/>
    <w:rsid w:val="00086269"/>
    <w:rsid w:val="000870A5"/>
    <w:rsid w:val="00093C1E"/>
    <w:rsid w:val="00096BC1"/>
    <w:rsid w:val="000A3544"/>
    <w:rsid w:val="000C27F6"/>
    <w:rsid w:val="000C536D"/>
    <w:rsid w:val="000C68E1"/>
    <w:rsid w:val="000F38DB"/>
    <w:rsid w:val="000F4717"/>
    <w:rsid w:val="000F6128"/>
    <w:rsid w:val="00102B1F"/>
    <w:rsid w:val="00113893"/>
    <w:rsid w:val="00115D99"/>
    <w:rsid w:val="00127CD5"/>
    <w:rsid w:val="001337F2"/>
    <w:rsid w:val="00150A66"/>
    <w:rsid w:val="00172541"/>
    <w:rsid w:val="00174E88"/>
    <w:rsid w:val="00175FA2"/>
    <w:rsid w:val="00187040"/>
    <w:rsid w:val="00191F2A"/>
    <w:rsid w:val="001B1BDD"/>
    <w:rsid w:val="001D62FD"/>
    <w:rsid w:val="001E6C6C"/>
    <w:rsid w:val="00232E68"/>
    <w:rsid w:val="002363ED"/>
    <w:rsid w:val="0024358A"/>
    <w:rsid w:val="00265D15"/>
    <w:rsid w:val="002A3214"/>
    <w:rsid w:val="002B16DD"/>
    <w:rsid w:val="002B7485"/>
    <w:rsid w:val="002C1059"/>
    <w:rsid w:val="002C2714"/>
    <w:rsid w:val="002D21B4"/>
    <w:rsid w:val="002E0EDB"/>
    <w:rsid w:val="002E74E1"/>
    <w:rsid w:val="002F6A0D"/>
    <w:rsid w:val="003008B5"/>
    <w:rsid w:val="003027C2"/>
    <w:rsid w:val="00302F80"/>
    <w:rsid w:val="00322FB2"/>
    <w:rsid w:val="00346D8D"/>
    <w:rsid w:val="003A7184"/>
    <w:rsid w:val="003B426C"/>
    <w:rsid w:val="003C4D16"/>
    <w:rsid w:val="003E2A7E"/>
    <w:rsid w:val="00401373"/>
    <w:rsid w:val="00437403"/>
    <w:rsid w:val="0044665A"/>
    <w:rsid w:val="004631CE"/>
    <w:rsid w:val="00471A65"/>
    <w:rsid w:val="0047271F"/>
    <w:rsid w:val="0048367E"/>
    <w:rsid w:val="00495485"/>
    <w:rsid w:val="00496AE8"/>
    <w:rsid w:val="004D6798"/>
    <w:rsid w:val="004E7E05"/>
    <w:rsid w:val="00506225"/>
    <w:rsid w:val="00522365"/>
    <w:rsid w:val="00523318"/>
    <w:rsid w:val="00534DC8"/>
    <w:rsid w:val="0054720B"/>
    <w:rsid w:val="005575A8"/>
    <w:rsid w:val="00564887"/>
    <w:rsid w:val="00586264"/>
    <w:rsid w:val="00586B39"/>
    <w:rsid w:val="005B38E3"/>
    <w:rsid w:val="005D0C90"/>
    <w:rsid w:val="005E2D8F"/>
    <w:rsid w:val="00620D2D"/>
    <w:rsid w:val="00632E4B"/>
    <w:rsid w:val="0064226E"/>
    <w:rsid w:val="00675B5D"/>
    <w:rsid w:val="006A52C4"/>
    <w:rsid w:val="006B3240"/>
    <w:rsid w:val="006C5624"/>
    <w:rsid w:val="007258AE"/>
    <w:rsid w:val="00731F03"/>
    <w:rsid w:val="00765A03"/>
    <w:rsid w:val="007975CE"/>
    <w:rsid w:val="007E3D7B"/>
    <w:rsid w:val="00802346"/>
    <w:rsid w:val="00810FBA"/>
    <w:rsid w:val="008252BD"/>
    <w:rsid w:val="00840C24"/>
    <w:rsid w:val="008549F0"/>
    <w:rsid w:val="00856C31"/>
    <w:rsid w:val="008674DC"/>
    <w:rsid w:val="00874850"/>
    <w:rsid w:val="008A181C"/>
    <w:rsid w:val="008A4DD2"/>
    <w:rsid w:val="008B2EA5"/>
    <w:rsid w:val="008C257F"/>
    <w:rsid w:val="008C6B93"/>
    <w:rsid w:val="008D0830"/>
    <w:rsid w:val="008F535D"/>
    <w:rsid w:val="00955B98"/>
    <w:rsid w:val="009677B0"/>
    <w:rsid w:val="00982507"/>
    <w:rsid w:val="009A6EE4"/>
    <w:rsid w:val="009B7768"/>
    <w:rsid w:val="009C281E"/>
    <w:rsid w:val="009F2CC5"/>
    <w:rsid w:val="00A136A5"/>
    <w:rsid w:val="00A15ECB"/>
    <w:rsid w:val="00A30CB1"/>
    <w:rsid w:val="00A5790D"/>
    <w:rsid w:val="00A87036"/>
    <w:rsid w:val="00AA4BAB"/>
    <w:rsid w:val="00AC20ED"/>
    <w:rsid w:val="00AD1EB8"/>
    <w:rsid w:val="00AD7FFD"/>
    <w:rsid w:val="00AF09E3"/>
    <w:rsid w:val="00AF3D87"/>
    <w:rsid w:val="00B0465D"/>
    <w:rsid w:val="00B25A1A"/>
    <w:rsid w:val="00B60296"/>
    <w:rsid w:val="00BC564D"/>
    <w:rsid w:val="00C4734E"/>
    <w:rsid w:val="00C60467"/>
    <w:rsid w:val="00C813AA"/>
    <w:rsid w:val="00C91B7E"/>
    <w:rsid w:val="00C97AAF"/>
    <w:rsid w:val="00CA00CB"/>
    <w:rsid w:val="00CA415F"/>
    <w:rsid w:val="00CA4D66"/>
    <w:rsid w:val="00CB202D"/>
    <w:rsid w:val="00CC5D10"/>
    <w:rsid w:val="00CD2ED6"/>
    <w:rsid w:val="00CD4926"/>
    <w:rsid w:val="00CF4C60"/>
    <w:rsid w:val="00D323E2"/>
    <w:rsid w:val="00D46C45"/>
    <w:rsid w:val="00D5102D"/>
    <w:rsid w:val="00D61253"/>
    <w:rsid w:val="00D747D2"/>
    <w:rsid w:val="00D75C3F"/>
    <w:rsid w:val="00D84820"/>
    <w:rsid w:val="00D91634"/>
    <w:rsid w:val="00D94343"/>
    <w:rsid w:val="00DD1DF5"/>
    <w:rsid w:val="00DE3597"/>
    <w:rsid w:val="00DF5E26"/>
    <w:rsid w:val="00DF5E4C"/>
    <w:rsid w:val="00E20FFE"/>
    <w:rsid w:val="00E41ACB"/>
    <w:rsid w:val="00E46261"/>
    <w:rsid w:val="00E56B36"/>
    <w:rsid w:val="00E57802"/>
    <w:rsid w:val="00E666EA"/>
    <w:rsid w:val="00E86BA7"/>
    <w:rsid w:val="00EC0A46"/>
    <w:rsid w:val="00EC38DF"/>
    <w:rsid w:val="00ED58CB"/>
    <w:rsid w:val="00F00A5E"/>
    <w:rsid w:val="00F02A51"/>
    <w:rsid w:val="00F16248"/>
    <w:rsid w:val="00F77DBC"/>
    <w:rsid w:val="00F8347E"/>
    <w:rsid w:val="00F94F62"/>
    <w:rsid w:val="00F9573D"/>
    <w:rsid w:val="00FB1874"/>
    <w:rsid w:val="00FC0EFF"/>
    <w:rsid w:val="00FD4C85"/>
    <w:rsid w:val="00FD6D8D"/>
    <w:rsid w:val="00FD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53EA1A-3B93-460E-BAB2-28EE7A65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79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1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ygax</dc:creator>
  <cp:keywords/>
  <dc:description/>
  <cp:lastModifiedBy>Sophie Schudel</cp:lastModifiedBy>
  <cp:revision>11</cp:revision>
  <dcterms:created xsi:type="dcterms:W3CDTF">2023-05-16T07:35:00Z</dcterms:created>
  <dcterms:modified xsi:type="dcterms:W3CDTF">2024-05-17T09:19:00Z</dcterms:modified>
</cp:coreProperties>
</file>